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34F8" w:rsidRPr="00502A40" w:rsidRDefault="001F0FF8" w:rsidP="00412A07">
      <w:pPr>
        <w:jc w:val="left"/>
        <w:rPr>
          <w:rFonts w:ascii="Helvetica" w:hAnsi="Helvetica" w:hint="eastAsia"/>
          <w:b/>
          <w:bCs/>
          <w:sz w:val="24"/>
        </w:rPr>
      </w:pPr>
      <w:r w:rsidRPr="00502A40">
        <w:rPr>
          <w:rFonts w:ascii="Helvetica" w:hAnsi="Helvetica"/>
          <w:b/>
          <w:bCs/>
          <w:sz w:val="24"/>
        </w:rPr>
        <w:t xml:space="preserve">Table </w:t>
      </w:r>
      <w:r w:rsidR="00A94715" w:rsidRPr="00502A40">
        <w:rPr>
          <w:rFonts w:ascii="Helvetica" w:hAnsi="Helvetica"/>
          <w:b/>
          <w:bCs/>
          <w:sz w:val="24"/>
        </w:rPr>
        <w:t>S</w:t>
      </w:r>
      <w:r w:rsidRPr="00502A40">
        <w:rPr>
          <w:rFonts w:ascii="Helvetica" w:hAnsi="Helvetica"/>
          <w:b/>
          <w:bCs/>
          <w:sz w:val="24"/>
        </w:rPr>
        <w:t>1.</w:t>
      </w:r>
      <w:r w:rsidR="00766024" w:rsidRPr="00502A40">
        <w:rPr>
          <w:rFonts w:ascii="Helvetica" w:hAnsi="Helvetica"/>
          <w:b/>
          <w:bCs/>
          <w:sz w:val="24"/>
        </w:rPr>
        <w:t xml:space="preserve"> </w:t>
      </w:r>
      <w:r w:rsidR="00FA67E2" w:rsidRPr="00502A40">
        <w:rPr>
          <w:rFonts w:ascii="Arial" w:hAnsi="Arial" w:cs="Arial"/>
          <w:color w:val="000000" w:themeColor="text1"/>
          <w:sz w:val="24"/>
        </w:rPr>
        <w:t>Taxonomical distribution of BRCA2 homologs.</w:t>
      </w:r>
    </w:p>
    <w:tbl>
      <w:tblPr>
        <w:tblW w:w="9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3969"/>
        <w:gridCol w:w="3183"/>
      </w:tblGrid>
      <w:tr w:rsidR="00871818" w:rsidRPr="00871818" w:rsidTr="00EF3C2F">
        <w:trPr>
          <w:trHeight w:val="42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A.</w:t>
            </w: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Eukaryot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871818" w:rsidRPr="00871818" w:rsidTr="00EF3C2F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Taxonom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 xml:space="preserve">Number of </w:t>
            </w:r>
            <w:r w:rsidR="003D7404"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  <w:t>BRCA2 homologs</w:t>
            </w:r>
          </w:p>
        </w:tc>
      </w:tr>
      <w:tr w:rsidR="00871818" w:rsidRPr="00871818" w:rsidTr="00EF3C2F">
        <w:trPr>
          <w:trHeight w:val="40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Opisthokont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Fungi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675</w:t>
            </w:r>
          </w:p>
        </w:tc>
      </w:tr>
      <w:tr w:rsidR="00871818" w:rsidRPr="00871818" w:rsidTr="00EF3C2F">
        <w:trPr>
          <w:trHeight w:val="40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Metazoa</w:t>
            </w:r>
            <w:proofErr w:type="spellEnd"/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953</w:t>
            </w:r>
          </w:p>
        </w:tc>
      </w:tr>
      <w:tr w:rsidR="00871818" w:rsidRPr="00871818" w:rsidTr="00EF3C2F">
        <w:trPr>
          <w:trHeight w:val="40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Amoeboaphelidium</w:t>
            </w:r>
            <w:proofErr w:type="spellEnd"/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71818" w:rsidRPr="00871818" w:rsidTr="00EF3C2F">
        <w:trPr>
          <w:trHeight w:val="40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Capsaspora</w:t>
            </w:r>
            <w:proofErr w:type="spellEnd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owczarzaki</w:t>
            </w:r>
            <w:proofErr w:type="spellEnd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 xml:space="preserve"> ATCC 30864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71818" w:rsidRPr="00871818" w:rsidTr="00EF3C2F">
        <w:trPr>
          <w:trHeight w:val="400"/>
        </w:trPr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Viridiplantae</w:t>
            </w:r>
            <w:proofErr w:type="spellEnd"/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269</w:t>
            </w:r>
          </w:p>
        </w:tc>
      </w:tr>
      <w:tr w:rsidR="00871818" w:rsidRPr="00871818" w:rsidTr="00EF3C2F">
        <w:trPr>
          <w:trHeight w:val="40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Discoba</w:t>
            </w:r>
            <w:proofErr w:type="spellEnd"/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871818" w:rsidRPr="00871818" w:rsidTr="00EF3C2F">
        <w:trPr>
          <w:trHeight w:val="42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Amoebozo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871818" w:rsidRPr="00871818" w:rsidTr="00EF3C2F">
        <w:trPr>
          <w:trHeight w:val="40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Sar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55</w:t>
            </w:r>
          </w:p>
        </w:tc>
      </w:tr>
      <w:tr w:rsidR="00871818" w:rsidRPr="00871818" w:rsidTr="00EF3C2F">
        <w:trPr>
          <w:trHeight w:val="42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Metamonada</w:t>
            </w:r>
            <w:proofErr w:type="spellEnd"/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871818" w:rsidRPr="00871818" w:rsidTr="00EF3C2F">
        <w:trPr>
          <w:trHeight w:val="40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Thecamonas</w:t>
            </w:r>
            <w:proofErr w:type="spellEnd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trahens</w:t>
            </w:r>
            <w:proofErr w:type="spellEnd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 xml:space="preserve"> ATCC 50062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71818" w:rsidRPr="00871818" w:rsidTr="00EF3C2F">
        <w:trPr>
          <w:trHeight w:val="40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Pavlovales</w:t>
            </w:r>
            <w:proofErr w:type="spellEnd"/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71818" w:rsidRPr="00871818" w:rsidTr="00EF3C2F">
        <w:trPr>
          <w:trHeight w:val="420"/>
        </w:trPr>
        <w:tc>
          <w:tcPr>
            <w:tcW w:w="62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Rhodophyta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871818" w:rsidRPr="00871818" w:rsidTr="00EF3C2F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871818" w:rsidRPr="00871818" w:rsidTr="00EF3C2F">
        <w:trPr>
          <w:trHeight w:val="42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B.</w:t>
            </w: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 xml:space="preserve"> Fungi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871818" w:rsidRPr="00871818" w:rsidTr="00EF3C2F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Taxonom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 xml:space="preserve">Number of </w:t>
            </w:r>
            <w:r w:rsidR="00BF4975"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  <w:t>BRCA2 homologs</w:t>
            </w:r>
          </w:p>
        </w:tc>
      </w:tr>
      <w:tr w:rsidR="00871818" w:rsidRPr="00871818" w:rsidTr="00EF3C2F">
        <w:trPr>
          <w:trHeight w:val="40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Basidiomyco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Agaricomycotina</w:t>
            </w:r>
            <w:proofErr w:type="spellEnd"/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350</w:t>
            </w:r>
          </w:p>
        </w:tc>
      </w:tr>
      <w:tr w:rsidR="00871818" w:rsidRPr="00871818" w:rsidTr="00EF3C2F">
        <w:trPr>
          <w:trHeight w:val="40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Pucciniomycotina</w:t>
            </w:r>
            <w:proofErr w:type="spellEnd"/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25</w:t>
            </w:r>
          </w:p>
        </w:tc>
      </w:tr>
      <w:tr w:rsidR="00871818" w:rsidRPr="00871818" w:rsidTr="00EF3C2F">
        <w:trPr>
          <w:trHeight w:val="4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Wallemia</w:t>
            </w:r>
            <w:proofErr w:type="spellEnd"/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871818" w:rsidRPr="00871818" w:rsidTr="00EF3C2F">
        <w:trPr>
          <w:trHeight w:val="40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Ustilaginomycotina</w:t>
            </w:r>
            <w:proofErr w:type="spellEnd"/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42</w:t>
            </w:r>
          </w:p>
        </w:tc>
      </w:tr>
      <w:tr w:rsidR="00871818" w:rsidRPr="00871818" w:rsidTr="00EF3C2F">
        <w:trPr>
          <w:trHeight w:val="40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 xml:space="preserve">Fungi </w:t>
            </w: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incertae</w:t>
            </w:r>
            <w:proofErr w:type="spellEnd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sedi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 xml:space="preserve">Chytridiomycota </w:t>
            </w: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incertae</w:t>
            </w:r>
            <w:proofErr w:type="spellEnd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sedis</w:t>
            </w:r>
            <w:proofErr w:type="spellEnd"/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</w:tr>
      <w:tr w:rsidR="00871818" w:rsidRPr="00871818" w:rsidTr="00EF3C2F">
        <w:trPr>
          <w:trHeight w:val="400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Mucoromycota</w:t>
            </w:r>
            <w:proofErr w:type="spellEnd"/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110</w:t>
            </w:r>
          </w:p>
        </w:tc>
      </w:tr>
      <w:tr w:rsidR="00871818" w:rsidRPr="00871818" w:rsidTr="00EF3C2F">
        <w:trPr>
          <w:trHeight w:val="400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Zoopagomycota</w:t>
            </w:r>
            <w:proofErr w:type="spellEnd"/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75</w:t>
            </w:r>
          </w:p>
        </w:tc>
      </w:tr>
      <w:tr w:rsidR="00871818" w:rsidRPr="00871818" w:rsidTr="00EF3C2F">
        <w:trPr>
          <w:trHeight w:val="400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Blastocladiomycota</w:t>
            </w:r>
            <w:proofErr w:type="spellEnd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incertae</w:t>
            </w:r>
            <w:proofErr w:type="spellEnd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sedis</w:t>
            </w:r>
            <w:proofErr w:type="spellEnd"/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871818" w:rsidRPr="00871818" w:rsidTr="00EF3C2F">
        <w:trPr>
          <w:trHeight w:val="400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Paramicrosporidium</w:t>
            </w:r>
            <w:proofErr w:type="spellEnd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saccamoebae</w:t>
            </w:r>
            <w:proofErr w:type="spellEnd"/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71818" w:rsidRPr="00871818" w:rsidTr="00EF3C2F">
        <w:trPr>
          <w:trHeight w:val="420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Encephalitozoon cuniculi GB-M1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  <w:r w:rsidRPr="00871818">
              <w:rPr>
                <w:rFonts w:ascii="Helvetica" w:eastAsia="Yu Gothic" w:hAnsi="Helvetica" w:cs="ＭＳ Ｐゴシック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71818" w:rsidRPr="00871818" w:rsidTr="00EF3C2F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818" w:rsidRPr="00871818" w:rsidRDefault="00871818" w:rsidP="00871818">
            <w:pPr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22"/>
                <w:szCs w:val="22"/>
              </w:rPr>
            </w:pPr>
          </w:p>
        </w:tc>
      </w:tr>
    </w:tbl>
    <w:p w:rsidR="00640EE7" w:rsidRPr="00CE6EFB" w:rsidRDefault="00640EE7" w:rsidP="00871818">
      <w:pPr>
        <w:jc w:val="left"/>
        <w:rPr>
          <w:rFonts w:ascii="Helvetica" w:hAnsi="Helvetica"/>
          <w:sz w:val="22"/>
          <w:szCs w:val="22"/>
        </w:rPr>
      </w:pPr>
    </w:p>
    <w:sectPr w:rsidR="00640EE7" w:rsidRPr="00CE6E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/>
  <w:defaultTabStop w:val="840"/>
  <w:displayHorizontalDrawingGridEvery w:val="0"/>
  <w:displayVerticalDrawingGridEvery w:val="2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FF8"/>
    <w:rsid w:val="00044064"/>
    <w:rsid w:val="00062FEF"/>
    <w:rsid w:val="000C3928"/>
    <w:rsid w:val="00141C98"/>
    <w:rsid w:val="001D0F31"/>
    <w:rsid w:val="001F0FF8"/>
    <w:rsid w:val="002133B7"/>
    <w:rsid w:val="002C4BD6"/>
    <w:rsid w:val="003B4B47"/>
    <w:rsid w:val="003D7404"/>
    <w:rsid w:val="00412A07"/>
    <w:rsid w:val="00436EB8"/>
    <w:rsid w:val="004C3D6C"/>
    <w:rsid w:val="004E1728"/>
    <w:rsid w:val="00502A40"/>
    <w:rsid w:val="00627E13"/>
    <w:rsid w:val="00637538"/>
    <w:rsid w:val="00640EE7"/>
    <w:rsid w:val="00751299"/>
    <w:rsid w:val="00766024"/>
    <w:rsid w:val="00871818"/>
    <w:rsid w:val="008A2D3E"/>
    <w:rsid w:val="008F1E41"/>
    <w:rsid w:val="00A94715"/>
    <w:rsid w:val="00AB0157"/>
    <w:rsid w:val="00BF4975"/>
    <w:rsid w:val="00C534F8"/>
    <w:rsid w:val="00C6298E"/>
    <w:rsid w:val="00CE6EFB"/>
    <w:rsid w:val="00EF3C2F"/>
    <w:rsid w:val="00FA67E2"/>
    <w:rsid w:val="00FB2E2A"/>
    <w:rsid w:val="00FC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07B004"/>
  <w15:chartTrackingRefBased/>
  <w15:docId w15:val="{BC8D10FB-932D-0940-8025-15198DAA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1</cp:revision>
  <dcterms:created xsi:type="dcterms:W3CDTF">2023-07-12T05:09:00Z</dcterms:created>
  <dcterms:modified xsi:type="dcterms:W3CDTF">2023-10-27T03:11:00Z</dcterms:modified>
</cp:coreProperties>
</file>